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57BB9" w14:textId="77777777" w:rsidR="009946FE" w:rsidRPr="009946FE" w:rsidRDefault="009946FE" w:rsidP="009946FE">
      <w:pPr>
        <w:pStyle w:val="Default"/>
      </w:pPr>
      <w:r w:rsidRPr="009946FE">
        <w:rPr>
          <w:b/>
          <w:bCs/>
        </w:rPr>
        <w:t xml:space="preserve">Supporting Information </w:t>
      </w:r>
    </w:p>
    <w:p w14:paraId="3AD839E1" w14:textId="77777777" w:rsidR="009946FE" w:rsidRPr="009946FE" w:rsidRDefault="009946FE" w:rsidP="009946FE">
      <w:pPr>
        <w:pStyle w:val="Default"/>
        <w:jc w:val="both"/>
      </w:pPr>
      <w:bookmarkStart w:id="0" w:name="_GoBack"/>
      <w:r w:rsidRPr="009946FE">
        <w:rPr>
          <w:b/>
          <w:bCs/>
        </w:rPr>
        <w:t>S1 Chemicals and reagents</w:t>
      </w:r>
      <w:bookmarkEnd w:id="0"/>
      <w:r w:rsidRPr="009946FE">
        <w:rPr>
          <w:b/>
          <w:bCs/>
        </w:rPr>
        <w:t xml:space="preserve"> used in this study. </w:t>
      </w:r>
      <w:r w:rsidRPr="009946FE">
        <w:t xml:space="preserve">Dulbecco’s Modified Eagle’s medium (DMEM), trypsin, phosphate buffer saline (PBS) and fetal bovine serum (FBS) were purchased from Gibco, UK. Propylene glycol (PEG), standard drug doxorubicin (Dox) and 3-(4,5-dimethylthiazol-2-yl)-2-5-diphenyltetrazolium bromide (MTT) reagent were procured from Sigma-Aldrich, USA. Tween 80 was obtained from </w:t>
      </w:r>
      <w:proofErr w:type="spellStart"/>
      <w:r w:rsidRPr="009946FE">
        <w:t>Acros</w:t>
      </w:r>
      <w:proofErr w:type="spellEnd"/>
      <w:r w:rsidRPr="009946FE">
        <w:t xml:space="preserve"> Organics, USA. </w:t>
      </w:r>
    </w:p>
    <w:p w14:paraId="14314621" w14:textId="77777777" w:rsidR="009946FE" w:rsidRPr="009946FE" w:rsidRDefault="009946FE" w:rsidP="009946FE">
      <w:pPr>
        <w:pStyle w:val="Default"/>
        <w:jc w:val="both"/>
      </w:pPr>
    </w:p>
    <w:p w14:paraId="3C4639E0" w14:textId="77777777" w:rsidR="00527187" w:rsidRDefault="00527187"/>
    <w:sectPr w:rsidR="0052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6FE"/>
    <w:rsid w:val="002C3340"/>
    <w:rsid w:val="00527187"/>
    <w:rsid w:val="006A18CB"/>
    <w:rsid w:val="0077579D"/>
    <w:rsid w:val="0099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DE44"/>
  <w15:chartTrackingRefBased/>
  <w15:docId w15:val="{C8E967D3-8AEB-4F75-AC47-B16196AA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46F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MY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6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6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6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6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6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6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6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6F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6F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6F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6F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6F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6F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946F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9946F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i Chung Yeng</dc:creator>
  <cp:keywords/>
  <dc:description/>
  <cp:lastModifiedBy>ChungYeng</cp:lastModifiedBy>
  <cp:revision>2</cp:revision>
  <dcterms:created xsi:type="dcterms:W3CDTF">2024-10-03T09:08:00Z</dcterms:created>
  <dcterms:modified xsi:type="dcterms:W3CDTF">2024-10-03T09:08:00Z</dcterms:modified>
</cp:coreProperties>
</file>